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54D378" w14:textId="248CC1E2" w:rsidR="00994A3D" w:rsidRDefault="00654E8F" w:rsidP="00E1103D">
      <w:pPr>
        <w:pStyle w:val="SupplementaryMaterial"/>
      </w:pPr>
      <w:r w:rsidRPr="001549D3">
        <w:t>Supplementary Material</w:t>
      </w:r>
    </w:p>
    <w:p w14:paraId="3C419443" w14:textId="77AAF6DE" w:rsidR="00994A3D" w:rsidRPr="00E1103D" w:rsidRDefault="00E1103D" w:rsidP="00E1103D">
      <w:pPr>
        <w:pStyle w:val="aff6"/>
        <w:jc w:val="left"/>
      </w:pPr>
      <w:r>
        <w:rPr>
          <w:noProof/>
        </w:rPr>
        <w:drawing>
          <wp:inline distT="0" distB="0" distL="0" distR="0" wp14:anchorId="159B0083" wp14:editId="2C583FD0">
            <wp:extent cx="6208395" cy="5191760"/>
            <wp:effectExtent l="0" t="0" r="1905" b="2540"/>
            <wp:docPr id="2" name="图片 2" descr="图片包含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包含 散点图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19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3A33ECE2" w:rsidR="00DE23E8" w:rsidRPr="00E177AB" w:rsidRDefault="00994A3D" w:rsidP="00E177AB">
      <w:pPr>
        <w:pStyle w:val="aff0"/>
        <w:jc w:val="both"/>
        <w:rPr>
          <w:rFonts w:ascii="宋体" w:eastAsia="宋体" w:hAnsi="宋体" w:cs="宋体"/>
          <w:lang w:eastAsia="zh-CN"/>
        </w:rPr>
      </w:pPr>
      <w:r w:rsidRPr="0001436A">
        <w:rPr>
          <w:b/>
        </w:rPr>
        <w:t xml:space="preserve">Supplementary Figure </w:t>
      </w:r>
      <w:r w:rsidR="00E177AB">
        <w:rPr>
          <w:b/>
        </w:rPr>
        <w:t>2</w:t>
      </w:r>
      <w:r w:rsidRPr="0001436A">
        <w:rPr>
          <w:b/>
        </w:rPr>
        <w:t>.</w:t>
      </w:r>
      <w:r w:rsidRPr="001549D3">
        <w:t xml:space="preserve"> </w:t>
      </w:r>
      <w:r w:rsidR="00AC5AC3" w:rsidRPr="00AC5AC3">
        <w:t>The top 30 enriched Kyoto Encyclopedia of Genes and Genomes</w:t>
      </w:r>
      <w:r w:rsidR="00E177AB">
        <w:t xml:space="preserve"> </w:t>
      </w:r>
      <w:r w:rsidR="00AC5AC3" w:rsidRPr="00AC5AC3">
        <w:t>categories for all deregulated miRNAs.</w:t>
      </w:r>
      <w:r w:rsidR="00AC5AC3">
        <w:t xml:space="preserve"> </w:t>
      </w:r>
      <w:r w:rsidR="00E177AB" w:rsidRPr="00E177AB">
        <w:t xml:space="preserve">Rows: </w:t>
      </w:r>
      <w:r w:rsidR="00E177AB">
        <w:t>pathway</w:t>
      </w:r>
      <w:r w:rsidR="00E177AB" w:rsidRPr="00E177AB">
        <w:t>. Columns:</w:t>
      </w:r>
      <w:r w:rsidR="00E177AB">
        <w:t xml:space="preserve"> Enrichment score</w:t>
      </w:r>
      <w:r w:rsidR="00E177AB" w:rsidRPr="00E177AB">
        <w:t>.</w:t>
      </w:r>
      <w:r w:rsidR="00E177AB">
        <w:t xml:space="preserve"> </w:t>
      </w:r>
      <w:r w:rsidR="00E177AB" w:rsidRPr="00E177AB">
        <w:t xml:space="preserve">The sizes of the dots represent the </w:t>
      </w:r>
      <w:r w:rsidR="00E177AB">
        <w:t xml:space="preserve">numbers </w:t>
      </w:r>
      <w:r w:rsidR="00E177AB" w:rsidRPr="00E177AB">
        <w:t xml:space="preserve">of </w:t>
      </w:r>
      <w:r w:rsidR="00E177AB">
        <w:t xml:space="preserve">target </w:t>
      </w:r>
      <w:r w:rsidR="00E177AB">
        <w:t>genes that fall into the pathwa</w:t>
      </w:r>
      <w:r w:rsidR="00E177AB">
        <w:t xml:space="preserve">y. </w:t>
      </w:r>
      <w:r w:rsidR="00E177AB" w:rsidRPr="00E177AB">
        <w:t>Dots</w:t>
      </w:r>
      <w:r w:rsidR="00E177AB">
        <w:t xml:space="preserve"> </w:t>
      </w:r>
      <w:r w:rsidR="00E177AB" w:rsidRPr="00E177AB">
        <w:t xml:space="preserve">represent enrichment </w:t>
      </w:r>
      <w:r w:rsidR="00E177AB">
        <w:t xml:space="preserve">significance </w:t>
      </w:r>
      <w:r w:rsidR="00E177AB" w:rsidRPr="00E177AB">
        <w:t>with color coding: red indicates high</w:t>
      </w:r>
      <w:r w:rsidR="00E177AB">
        <w:t xml:space="preserve"> </w:t>
      </w:r>
      <w:r w:rsidR="00E177AB" w:rsidRPr="00E177AB">
        <w:t>enrichment</w:t>
      </w:r>
      <w:r w:rsidR="00E177AB">
        <w:t xml:space="preserve"> and purple</w:t>
      </w:r>
      <w:r w:rsidR="00E177AB" w:rsidRPr="00E177AB">
        <w:t xml:space="preserve"> indicates low enrichment. </w:t>
      </w:r>
    </w:p>
    <w:sectPr w:rsidR="00DE23E8" w:rsidRPr="00E177AB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E9F756" w14:textId="77777777" w:rsidR="00E63EEE" w:rsidRDefault="00E63EEE" w:rsidP="00117666">
      <w:pPr>
        <w:spacing w:after="0"/>
      </w:pPr>
      <w:r>
        <w:separator/>
      </w:r>
    </w:p>
  </w:endnote>
  <w:endnote w:type="continuationSeparator" w:id="0">
    <w:p w14:paraId="54786084" w14:textId="77777777" w:rsidR="00E63EEE" w:rsidRDefault="00E63EE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25D358" w14:textId="77777777" w:rsidR="00E63EEE" w:rsidRDefault="00E63EEE" w:rsidP="00117666">
      <w:pPr>
        <w:spacing w:after="0"/>
      </w:pPr>
      <w:r>
        <w:separator/>
      </w:r>
    </w:p>
  </w:footnote>
  <w:footnote w:type="continuationSeparator" w:id="0">
    <w:p w14:paraId="1E889F64" w14:textId="77777777" w:rsidR="00E63EEE" w:rsidRDefault="00E63EE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5AC3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103D"/>
    <w:rsid w:val="00E177AB"/>
    <w:rsid w:val="00E52377"/>
    <w:rsid w:val="00E537AD"/>
    <w:rsid w:val="00E63EEE"/>
    <w:rsid w:val="00E64E17"/>
    <w:rsid w:val="00E866C9"/>
    <w:rsid w:val="00EA3D3C"/>
    <w:rsid w:val="00EC090A"/>
    <w:rsid w:val="00ED20B5"/>
    <w:rsid w:val="00EE44C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44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908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82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3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蒋 岩岩</cp:lastModifiedBy>
  <cp:revision>5</cp:revision>
  <cp:lastPrinted>2013-10-03T12:51:00Z</cp:lastPrinted>
  <dcterms:created xsi:type="dcterms:W3CDTF">2018-11-23T08:58:00Z</dcterms:created>
  <dcterms:modified xsi:type="dcterms:W3CDTF">2021-06-15T14:12:00Z</dcterms:modified>
</cp:coreProperties>
</file>